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5E9" w:rsidRPr="00CE7B8A" w:rsidRDefault="000925E9" w:rsidP="000925E9">
      <w:pPr>
        <w:spacing w:line="240" w:lineRule="auto"/>
        <w:ind w:left="720" w:hanging="720"/>
        <w:rPr>
          <w:rFonts w:ascii="Times New Roman" w:hAnsi="Times New Roman"/>
          <w:sz w:val="24"/>
          <w:szCs w:val="24"/>
        </w:rPr>
      </w:pPr>
      <w:proofErr w:type="gramStart"/>
      <w:r w:rsidRPr="00CE7B8A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3</w:t>
      </w:r>
      <w:r w:rsidRPr="00CE7B8A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CE7B8A">
        <w:rPr>
          <w:rFonts w:ascii="Times New Roman" w:hAnsi="Times New Roman"/>
          <w:b/>
          <w:sz w:val="24"/>
          <w:szCs w:val="24"/>
        </w:rPr>
        <w:t xml:space="preserve"> </w:t>
      </w:r>
      <w:r w:rsidRPr="00CE7B8A">
        <w:rPr>
          <w:rFonts w:ascii="Times New Roman" w:hAnsi="Times New Roman"/>
          <w:sz w:val="24"/>
          <w:szCs w:val="24"/>
        </w:rPr>
        <w:t>Sequencing results of the EV71 isolates based on (A) pan rhinovirus/enterovirus inner primer and (B) Sequencing results of the EV71 isolates based on an enterovirus 71 inner primer</w:t>
      </w:r>
    </w:p>
    <w:p w:rsidR="000925E9" w:rsidRDefault="000925E9" w:rsidP="000925E9">
      <w:pPr>
        <w:pStyle w:val="ListParagraph"/>
        <w:numPr>
          <w:ilvl w:val="0"/>
          <w:numId w:val="1"/>
        </w:numPr>
        <w:spacing w:line="240" w:lineRule="auto"/>
      </w:pPr>
      <w:r w:rsidRPr="005D3C9C">
        <w:t>/TATTCACTGAAACATCCGGGCGCGTTGGTTTATCCACTGCTGTAGCGTCAGAATCTGAGCAGTAGGAAGGCCACTCACCATAACCGACTATAATGTTAGCCGCTTCTTGCGTGGTGATGGTGGAGTTGCCAATAGTTAATTGTGCCACTCGATCACTGTATCCACATGCCTCAGCGGATGGAGACTTCAGTGGCGCTGCCATTTCAGTGAAGATGTCTTTAACAGGATTTGCAAACTTGTCTGGATCCTGCTTGAGACTCTGTTTGCCTGCTGTGGCAGCATAAGAGTCTTTGTAGTAATTGATGGTGGTGTAGTTTATGGTAGAACCCTCAGTGGCTGAGTTTGAGTTCTCGTGTGAACCGGAGCGCTGTGTAGACACTTGCGAACCCATGTTTAGTTGCGTTAAGGGTCAAAATATAATCAAGGGTGGTCACAGAATTCAAGGTTAATGGTACAAAACCAATAAATTGGTAAATAATTGCTCTGTTGCACACCGGATGGCCAATCCAATAGCTATATGGTAACAAT</w:t>
      </w:r>
    </w:p>
    <w:p w:rsidR="000925E9" w:rsidRDefault="000925E9" w:rsidP="000925E9">
      <w:pPr>
        <w:pStyle w:val="ListParagraph"/>
        <w:numPr>
          <w:ilvl w:val="0"/>
          <w:numId w:val="1"/>
        </w:numPr>
        <w:spacing w:line="240" w:lineRule="auto"/>
      </w:pPr>
      <w:r w:rsidRPr="00340580">
        <w:t>/CGGGATTAGTTGGAGAGATAGATCTCCCTCTTGAGGGCACAACTAACCCAAATGGTTACGCCAATTGGGACATAGATATAACAGGTTACGCGCAAATGCGTAGAAAGGTAGAACTATTCACCTACATGCGC</w:t>
      </w:r>
    </w:p>
    <w:p w:rsidR="005F37CB" w:rsidRDefault="000925E9">
      <w:bookmarkStart w:id="0" w:name="_GoBack"/>
      <w:bookmarkEnd w:id="0"/>
    </w:p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BA1594"/>
    <w:multiLevelType w:val="hybridMultilevel"/>
    <w:tmpl w:val="A1EC820A"/>
    <w:lvl w:ilvl="0" w:tplc="3DDCAD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5E9"/>
    <w:rsid w:val="000925E9"/>
    <w:rsid w:val="00AF25FE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5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5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5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5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>MEDCOM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1</cp:revision>
  <dcterms:created xsi:type="dcterms:W3CDTF">2015-12-31T18:45:00Z</dcterms:created>
  <dcterms:modified xsi:type="dcterms:W3CDTF">2015-12-31T18:45:00Z</dcterms:modified>
</cp:coreProperties>
</file>